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  <w:color w:val="181512"/>
        </w:rPr>
        <w:t>Table S1. List of yeast strains</w:t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9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81512"/>
              </w:rPr>
            </w:pPr>
            <w:r>
              <w:rPr>
                <w:color w:val="181512"/>
              </w:rPr>
              <w:t>Strain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81512"/>
              </w:rPr>
            </w:pPr>
            <w:r>
              <w:rPr>
                <w:color w:val="181512"/>
              </w:rPr>
              <w:t>Genotype</w:t>
            </w:r>
            <w:r>
              <w:rPr>
                <w:i/>
                <w:color w:val="181512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Wild typ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8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c1::GAL1-SCC1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7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c1::GAL1-SCC1::TRP1 ura3::SCC1-HA6::URA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7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c1::GAL1-SCC1::TRP ura3::SCC1-HA6-ECO1::URA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ECO1-HA-TAP::TRP1 cdc20::MET-CDC20::LEU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81512"/>
              </w:rPr>
            </w:pPr>
            <w:r>
              <w:rPr>
                <w:color w:val="181512"/>
              </w:rPr>
              <w:t>125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181512"/>
              </w:rPr>
              <w:t>scc3:: GAL1-SCC3:TRP1</w:t>
            </w:r>
            <w:r>
              <w:rPr/>
              <w:t xml:space="preserve"> </w:t>
            </w:r>
            <w:r>
              <w:rPr>
                <w:i/>
              </w:rPr>
              <w:t>ura3::</w:t>
            </w:r>
            <w:r>
              <w:rPr>
                <w:i/>
                <w:color w:val="181512"/>
              </w:rPr>
              <w:t>SCC3-HA6::URA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81512"/>
              </w:rPr>
            </w:pPr>
            <w:r>
              <w:rPr>
                <w:color w:val="181512"/>
              </w:rPr>
              <w:t>125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181512"/>
              </w:rPr>
              <w:t>scc3:: GAL1-SCC3:TRP1</w:t>
            </w:r>
            <w:r>
              <w:rPr/>
              <w:t xml:space="preserve"> </w:t>
            </w:r>
            <w:r>
              <w:rPr>
                <w:i/>
              </w:rPr>
              <w:t>ura3::</w:t>
            </w:r>
            <w:r>
              <w:rPr>
                <w:i/>
                <w:color w:val="181512"/>
              </w:rPr>
              <w:t>SCC3-HA6-ECO1::URA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81512"/>
              </w:rPr>
            </w:pPr>
            <w:r>
              <w:rPr>
                <w:color w:val="181512"/>
              </w:rPr>
              <w:t>125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181512"/>
              </w:rPr>
              <w:t>scc3:: GAL1-SCC3:TRP1</w:t>
            </w:r>
            <w:r>
              <w:rPr/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ra3::</w:t>
            </w:r>
            <w:r>
              <w:rPr>
                <w:i/>
                <w:color w:val="181512"/>
              </w:rPr>
              <w:t>SCC3-HA6-ECO1(aa1-63)::URA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81512"/>
              </w:rPr>
            </w:pPr>
            <w:r>
              <w:rPr>
                <w:color w:val="181512"/>
              </w:rPr>
              <w:t>12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181512"/>
              </w:rPr>
            </w:pPr>
            <w:r>
              <w:rPr>
                <w:i/>
                <w:color w:val="181512"/>
              </w:rPr>
              <w:t>scc3:: GAL1-SCC3:TRP1</w:t>
            </w:r>
          </w:p>
          <w:p>
            <w:pPr>
              <w:pStyle w:val="Normal"/>
              <w:spacing w:lineRule="auto" w:line="360"/>
              <w:rPr>
                <w:color w:val="181512"/>
              </w:rPr>
            </w:pPr>
            <w:r>
              <w:rPr>
                <w:i/>
              </w:rPr>
              <w:t>ura3::</w:t>
            </w:r>
            <w:r>
              <w:rPr>
                <w:i/>
                <w:color w:val="181512"/>
              </w:rPr>
              <w:t>SCC3-HA6-ECO1(aa111-281)::URA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81512"/>
              </w:rPr>
            </w:pPr>
            <w:r>
              <w:rPr>
                <w:color w:val="181512"/>
              </w:rPr>
              <w:t>126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181512"/>
              </w:rPr>
            </w:pPr>
            <w:r>
              <w:rPr>
                <w:i/>
                <w:color w:val="181512"/>
              </w:rPr>
              <w:t>scc3:: GAL1-SCC3:TRP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ra3::</w:t>
            </w:r>
            <w:r>
              <w:rPr>
                <w:i/>
                <w:color w:val="181512"/>
              </w:rPr>
              <w:t>SCC3-HA6-ECO1(aa63-109)::URA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-ECO1(aa63-109)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81512"/>
              </w:rPr>
            </w:pPr>
            <w:r>
              <w:rPr>
                <w:color w:val="181512"/>
              </w:rPr>
              <w:t>132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181512"/>
              </w:rPr>
              <w:t>MATα SCC3-HA6-ECO1(aa63-109)::NAT</w:t>
            </w:r>
          </w:p>
        </w:tc>
      </w:tr>
      <w:tr>
        <w:trPr>
          <w:trHeight w:val="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6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wpl1::HP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1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TetO200::URA3 TetR-GFP::LEU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7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181512"/>
              </w:rPr>
            </w:pPr>
            <w:r>
              <w:rPr>
                <w:color w:val="181512"/>
              </w:rPr>
              <w:t>14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181512"/>
              </w:rPr>
              <w:t>MATα SCC3-HA6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7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courtesy of Frank Uhlmann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MC3(K113N)::TRP1  ura3::3XURA3 tetO112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is3::HIS tetR-GFP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etR-GFP::LEU2 TetO200::URA3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-ECO1(aa63-109)::NAT,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-ECO1(aa63-109)::NAT  SCC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7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-ECOI(aa63-109) :: 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7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7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etO200::URA3, TetR-GFP::LEU2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-ECOI(aa63-109)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3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DS5-Myc18::TRP1 SCC3-HA6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4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-ECO1(aa63-109)::NAT PDS5-Myc18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5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wpl1::HPH eco1::LEU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5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6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Myc18::HIS3 wpl1::HP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7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::TRP1 SCC3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7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SMC3-Myc18::HIS3 SCC3-HA6-ECO1(aa63-109)::NAT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7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Myc18::HIS3 PDS5-HA6-ECO1(aa63-109)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9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-ECO1(aa63-109)::NAT SCC3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::HIS3 SCC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Myc18::HIS3 PDS5-HA6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1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-ECO1(aa63-109)::NAT SCC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2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JF152 [S1]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etR-GFP::LEU2 CENIV::TetO448::URA3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dc20::MET-CDC20::URA SPC42-Tomato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2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SCC1-HA-TAP::TRP1 PDS5-HA6-ECO1(aa63-109)::NAT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Myc18::HIS3 TetR-GFP::LEU2 TetO200::URA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3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etR-GFP::LEU2 CENIV::TetO448::URA3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dc20::MET-CDC20::URA SPC42-Tomato::NAT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-ECO1(aa63-109)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3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etR-GFP::LEU2 CENIV::TetO448::URA3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dc20::MET-CDC20::URA SPC42-Tomato::NAT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-ECO1(aa63-109)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3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HA-TAP::TRP1 SCC3-HA6-ECO1(aa63-109)::NAT PDS5-Myc18::TRP1</w:t>
            </w:r>
          </w:p>
        </w:tc>
      </w:tr>
      <w:tr>
        <w:trPr>
          <w:trHeight w:val="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3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:: TRP1::GAL1-SCC1-Myc18:: HIS3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3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:: TRP1::GAL1-SCC1-Myc18:: HIS3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PDS5-HA6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6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wpl1::HPH SCC3-HA6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6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wpl1::HPH PDS5-HA6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8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CC3-HA6::HIS3 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8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DS5-HA6::TRP1 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DCB 350.1, [S4]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YEF473 backgroun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 trp1Δ63 leu2Δ1</w:t>
            </w:r>
            <w:r>
              <w:rPr>
                <w:i/>
                <w:color w:val="181512"/>
              </w:rPr>
              <w:t xml:space="preserve"> </w:t>
            </w:r>
            <w:r>
              <w:rPr>
                <w:i/>
              </w:rPr>
              <w:t>ura3-52 his3Δ200 lys2-801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HTB2-GFP::KAN SPC29-RFP::HP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Myc18::HIS3 wpl1::HP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5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HA-TAP::TRP1 PDS5-Myc18::TRP1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5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HA-TAP::TRP1 SCC3-Myc18::HIS3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α</w:t>
            </w:r>
            <w:r>
              <w:rPr/>
              <w:t xml:space="preserve"> diploid homozygous for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PC42-mCherry::NAT and SMC3-EGFP::K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 α</w:t>
            </w:r>
            <w:r>
              <w:rPr/>
              <w:t xml:space="preserve"> diploid homozygous f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PC42-mCherry::NAT</w:t>
            </w:r>
            <w:r>
              <w:rPr/>
              <w:t>,</w:t>
            </w:r>
            <w:r>
              <w:rPr>
                <w:i/>
              </w:rPr>
              <w:t xml:space="preserve"> SMC3-EGFP::KAN </w:t>
            </w:r>
            <w:r>
              <w:rPr/>
              <w:t>and</w:t>
            </w:r>
            <w:r>
              <w:rPr>
                <w:i/>
              </w:rPr>
              <w:t xml:space="preserve"> PDS5-HA6-ECO1(aa63-109)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1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SCC1-HA-TAP::TRP1 SCC3-HA6::HIS3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SCC1-HA-TAP::TRP1 PDS5-HA6::TRP1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1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HA-TAP::TRP1 PDS5-HA6-ECO1(aa63-109)::NAT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1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HA-TAP::TRP1 SCC3-HA6-ECO1(aa63-109)::NAT 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3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Ta/α</w:t>
            </w:r>
            <w:r>
              <w:rPr/>
              <w:t xml:space="preserve"> diploid homozygous f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PC42-mCherry::NAT</w:t>
            </w:r>
            <w:r>
              <w:rPr/>
              <w:t>,</w:t>
            </w:r>
            <w:r>
              <w:rPr>
                <w:i/>
              </w:rPr>
              <w:t xml:space="preserve"> SMC3-EGFP::KAN</w:t>
            </w:r>
            <w:r>
              <w:rPr/>
              <w:t xml:space="preserve"> and </w:t>
            </w:r>
            <w:r>
              <w:rPr>
                <w:i/>
              </w:rPr>
              <w:t>wpl1::HPH</w:t>
            </w:r>
            <w:r>
              <w:rPr/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4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MATa/α </w:t>
            </w:r>
            <w:r>
              <w:rPr/>
              <w:t xml:space="preserve">diploid </w:t>
            </w:r>
            <w:r>
              <w:rPr>
                <w:i/>
              </w:rPr>
              <w:t>SPC42-mCherry::NAT/SPC42wt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yEGFP::HYGRO/Smc3-EGFP::KAN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homozygous for </w:t>
            </w:r>
            <w:r>
              <w:rPr>
                <w:i/>
              </w:rPr>
              <w:t>SCC3-HA6-ECO1(aa66-109)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wpl1::HPH TetO200::URA3 TetR-GFP::LEU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9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MC3-Myc-18::HIS3 PDS5-HA6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CC3-HA6::HIS3 SMC3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4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MC3-TAP::TRP1 PDS5-Myc18::TRP1 SCC3-HA6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5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TAP::TRP1 PDS5-HA6::TRP1 SCC3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5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TAP::TRP1 PDS5-HA6::TRP1 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6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TAP::TRP1 SCC3-HA6::HIS3 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6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TAP::TRP1 SCC3-HA6-ECO1(aa63-109)::NAT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Myc18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6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TAP::TRP1 PDS5-HA6-ECO1(aa63-109)::NAT 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7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TAP::TRP1 SCC3-HA6-ECO1(aa63-109)::NAT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WPL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8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MATa/α </w:t>
            </w:r>
            <w:r>
              <w:rPr/>
              <w:t xml:space="preserve">diploid </w:t>
            </w:r>
            <w:r>
              <w:rPr>
                <w:color w:val="181512"/>
              </w:rPr>
              <w:t>homozygous for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PC42-mCherry::NAT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EGFP::K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C3-TAP::TRP1 PDS5-HA6-ECO1(aa63-109)::NAT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5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MATa/α </w:t>
            </w:r>
            <w:r>
              <w:rPr/>
              <w:t xml:space="preserve">diploid </w:t>
            </w:r>
            <w:r>
              <w:rPr>
                <w:color w:val="181512"/>
              </w:rPr>
              <w:t>homozygous f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SPC42-4mCherry::NAT </w:t>
            </w:r>
            <w:r>
              <w:rPr/>
              <w:t xml:space="preserve">and </w:t>
            </w:r>
            <w:r>
              <w:rPr>
                <w:i/>
              </w:rPr>
              <w:t xml:space="preserve">SCC1-EGFP::KA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MATa/α </w:t>
            </w:r>
            <w:r>
              <w:rPr/>
              <w:t xml:space="preserve">diploid </w:t>
            </w:r>
            <w:r>
              <w:rPr>
                <w:color w:val="181512"/>
              </w:rPr>
              <w:t>homozygous f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PDS5-HA6-EcoI(aa63-109) :: NAT,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PC42-mCherry::NAT</w:t>
            </w:r>
            <w:r>
              <w:rPr/>
              <w:t xml:space="preserve">, and </w:t>
            </w:r>
            <w:r>
              <w:rPr>
                <w:i/>
              </w:rPr>
              <w:t>SCC1-EGFP::K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MATa/α </w:t>
            </w:r>
            <w:r>
              <w:rPr/>
              <w:t xml:space="preserve">diploid </w:t>
            </w:r>
            <w:r>
              <w:rPr>
                <w:color w:val="181512"/>
              </w:rPr>
              <w:t>homozygous f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CC3-HA6-ECO1(aa63-109)::NAT</w:t>
            </w:r>
            <w:r>
              <w:rPr/>
              <w:t xml:space="preserve"> and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EGFP::K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MATa/α </w:t>
            </w:r>
            <w:r>
              <w:rPr/>
              <w:t xml:space="preserve">diploid </w:t>
            </w:r>
            <w:r>
              <w:rPr>
                <w:color w:val="181512"/>
              </w:rPr>
              <w:t>homozygous f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wpl1::HPH</w:t>
            </w:r>
            <w:r>
              <w:rPr/>
              <w:t xml:space="preserve">, </w:t>
            </w:r>
            <w:r>
              <w:rPr>
                <w:i/>
              </w:rPr>
              <w:t>SPC42-mCherry::NAT</w:t>
            </w:r>
            <w:r>
              <w:rPr/>
              <w:t xml:space="preserve">, and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EGFP::K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 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br1::GAL-HA-UBR1 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HA6::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1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MATa/α </w:t>
            </w:r>
            <w:r>
              <w:rPr/>
              <w:t xml:space="preserve">diploid </w:t>
            </w:r>
            <w:r>
              <w:rPr>
                <w:color w:val="181512"/>
              </w:rPr>
              <w:t xml:space="preserve">homozygous for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SPC42-mCherry::NAT </w:t>
            </w:r>
            <w:r>
              <w:rPr/>
              <w:t>and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DS5-EGFP::K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1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br1::GAL-HA-UBR1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MVp(tetR'-SSN6)::LEU2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acO repeat::UR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FP-LacI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 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br1::GAL-HA-UBR1 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  <w:lang w:val="de-DE"/>
              </w:rPr>
              <w:t>pds5::tet02-DHFR-Myc1-PDS5::KAN</w:t>
            </w:r>
          </w:p>
          <w:p>
            <w:pPr>
              <w:pStyle w:val="Normal"/>
              <w:spacing w:lineRule="auto" w:line="360"/>
              <w:rPr>
                <w:i/>
                <w:i/>
                <w:lang w:val="de-DE"/>
              </w:rPr>
            </w:pPr>
            <w:r>
              <w:rPr>
                <w:i/>
              </w:rPr>
              <w:t>lacO repeat::UR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FP-LacI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 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br1::GAL-HA-UBR1 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::tetO2-DHFR-Myc1-SCC3 ::KA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acO repeat::UR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FP-LacI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4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MAT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br1::GAL-HA-UBR1 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::tetO2-DHFR-Myc1-SCC3 ::KAN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::tetO2-DHFR-Myc1-PDS5::KA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lacO repeat::UR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GFP-LacI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3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CEN IV::tetO(x448)::URA3 (2 kb from CEN IV) pURA3-tetR-GFP::LEU2 SPC42-Tomato::NAT Met-CDC20::UR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wpl1::HP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5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ubr1::GAL-HA-UBR1 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HA6::TRP1</w:t>
            </w:r>
          </w:p>
          <w:p>
            <w:pPr>
              <w:pStyle w:val="Normal"/>
              <w:spacing w:lineRule="auto" w:line="360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pds5::tet02-DHFR-Myc18-PDS5::K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5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ubr1::GAL-HA-UBR1 (HIS3)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HA6::TRP1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::tet02-DHFR-Myc18-SCC3::K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5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ubr1::GAL-HA-UBR1 (HIS3)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CMVp (tetR´-SSN6)::LEU2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HA6::TRP1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:tet02-DHFR-Myc18-SCC3::KAN</w:t>
            </w:r>
          </w:p>
          <w:p>
            <w:pPr>
              <w:pStyle w:val="Normal"/>
              <w:spacing w:lineRule="auto" w:line="360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pds5::tet02-DHFR-Myc18-PDS5::KA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::HI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::HIS3 SCC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7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br1::GAL-HA-UBR1 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-HA6::TRP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7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br1::GAL-HA-UBR1 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::KAN::tetO2-DHFR-Myc18-PDS5-HA6::TRP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7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br1::GAL-HA-UBR1 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::TRP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7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ubr1::GAL-HA-UBR1 (HIS3)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CMVp (tetR´-SSN6)::LEU2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p1::tTA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::KAN::tetO2-DHFR-Myc18-SCC3-HA6::TRP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8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::Myc9-SCC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8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::Myc9-PDS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9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::Myc9-PDS5-HA6:: TR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ds5::Myc9-PDS5-HA6-ECO1(aa63-109)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::Myc9-SCC3-HA6::HI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0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::Myc9-SCC3-HA6-ECO1(aa63-109)::N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58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1-Myc18::HIS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54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CC3-HA6::HIS3 TetR-GFP-TAP::LEU2</w:t>
            </w:r>
          </w:p>
        </w:tc>
      </w:tr>
    </w:tbl>
    <w:p>
      <w:pPr>
        <w:pStyle w:val="Normal"/>
        <w:spacing w:lineRule="auto" w:line="480"/>
        <w:rPr>
          <w:color w:val="181512"/>
          <w:vertAlign w:val="superscript"/>
        </w:rPr>
      </w:pPr>
      <w:r>
        <w:rPr>
          <w:i/>
          <w:color w:val="181512"/>
          <w:vertAlign w:val="superscript"/>
        </w:rPr>
        <w:t>a</w:t>
      </w:r>
      <w:r>
        <w:rPr>
          <w:color w:val="181512"/>
        </w:rPr>
        <w:t xml:space="preserve">All strains are isogenic in the W303 background unless indicated otherwise and have the genotype </w:t>
      </w:r>
      <w:r>
        <w:rPr>
          <w:i/>
          <w:color w:val="181512"/>
        </w:rPr>
        <w:t>MATa</w:t>
      </w:r>
      <w:r>
        <w:rPr>
          <w:b/>
          <w:i/>
          <w:color w:val="181512"/>
        </w:rPr>
        <w:t xml:space="preserve"> </w:t>
      </w:r>
      <w:r>
        <w:rPr>
          <w:i/>
          <w:color w:val="181512"/>
        </w:rPr>
        <w:t>ade2-1 trp1-1 can1-100 leu2-3,112, his3-11,15 ura3</w:t>
      </w:r>
      <w:r>
        <w:rPr>
          <w:color w:val="181512"/>
        </w:rPr>
        <w:t xml:space="preserve"> GAL psi</w:t>
      </w:r>
      <w:r>
        <w:rPr>
          <w:color w:val="181512"/>
          <w:vertAlign w:val="superscript"/>
        </w:rPr>
        <w:t>+</w:t>
      </w:r>
    </w:p>
    <w:p>
      <w:pPr>
        <w:pStyle w:val="Normal"/>
        <w:rPr>
          <w:b/>
          <w:b/>
          <w:color w:val="181512"/>
          <w:vertAlign w:val="superscript"/>
        </w:rPr>
      </w:pPr>
      <w:r>
        <w:rPr>
          <w:b/>
          <w:color w:val="181512"/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  <w:t>Supplemental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S1 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Fernius J, Hardwick KG (2007) Bub1 kinase targets Sgo1 to ensure efficient chromosome biorientation in budding yeast mitosis. </w:t>
      </w:r>
      <w:r>
        <w:rPr>
          <w:i/>
        </w:rPr>
        <w:t>PLoS Genet</w:t>
      </w:r>
      <w:r>
        <w:rPr/>
        <w:t xml:space="preserve"> </w:t>
      </w:r>
      <w:r>
        <w:rPr>
          <w:b/>
        </w:rPr>
        <w:t>3</w:t>
      </w:r>
      <w:r>
        <w:rPr/>
        <w:t>(11)</w:t>
      </w:r>
      <w:r>
        <w:rPr>
          <w:b/>
        </w:rPr>
        <w:t>:</w:t>
      </w:r>
      <w:r>
        <w:rPr/>
        <w:t xml:space="preserve"> e21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2 Lu J, Kobayashi R, Brill SJ (1996) Characterization of a high mobility group 1/2 homolog in yeast. J Biol Chem 271(52): 33678-3368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 xml:space="preserve">S3 Studier FW (2005) Protein production by auto-induction in high density shaking cultures. </w:t>
      </w:r>
      <w:r>
        <w:rPr>
          <w:i/>
        </w:rPr>
        <w:t>Protein Expr Purif</w:t>
      </w:r>
      <w:r>
        <w:rPr/>
        <w:t xml:space="preserve"> </w:t>
      </w:r>
      <w:r>
        <w:rPr>
          <w:b/>
        </w:rPr>
        <w:t>41</w:t>
      </w:r>
      <w:r>
        <w:rPr/>
        <w:t>(1)</w:t>
      </w:r>
      <w:r>
        <w:rPr>
          <w:b/>
        </w:rPr>
        <w:t>:</w:t>
      </w:r>
      <w:r>
        <w:rPr/>
        <w:t xml:space="preserve"> 207-23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4 Yeh E, Haase J, Paliulis LV, Joglekar A, Bond L, Bouck D, Salmon ED, Bloom KS (2008) Pericentric chromatin is organized into an intramolecular loop in mitosis. </w:t>
      </w:r>
      <w:r>
        <w:rPr>
          <w:i/>
        </w:rPr>
        <w:t>Curr Biol</w:t>
      </w:r>
      <w:r>
        <w:rPr/>
        <w:t xml:space="preserve"> </w:t>
      </w:r>
      <w:r>
        <w:rPr>
          <w:b/>
        </w:rPr>
        <w:t>18</w:t>
      </w:r>
      <w:r>
        <w:rPr/>
        <w:t>(2)</w:t>
      </w:r>
      <w:r>
        <w:rPr>
          <w:b/>
        </w:rPr>
        <w:t>:</w:t>
      </w:r>
      <w:r>
        <w:rPr/>
        <w:t xml:space="preserve"> 81-90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sz w:val="24"/>
      <w:szCs w:val="24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qFormat/>
    <w:rPr>
      <w:sz w:val="24"/>
      <w:szCs w:val="24"/>
    </w:rPr>
  </w:style>
  <w:style w:type="character" w:styleId="BodyTextIndent3Char">
    <w:name w:val="Body Text Indent 3 Char"/>
    <w:qFormat/>
    <w:rPr>
      <w:sz w:val="16"/>
      <w:szCs w:val="16"/>
    </w:rPr>
  </w:style>
  <w:style w:type="character" w:styleId="ClosingChar">
    <w:name w:val="Closing Char"/>
    <w:qFormat/>
    <w:rPr>
      <w:sz w:val="24"/>
      <w:szCs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DateChar">
    <w:name w:val="Date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qFormat/>
    <w:rPr>
      <w:sz w:val="24"/>
      <w:szCs w:val="24"/>
    </w:rPr>
  </w:style>
  <w:style w:type="character" w:styleId="EndnoteTextChar">
    <w:name w:val="Endnote Text Char"/>
    <w:basedOn w:val="DefaultParagraph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HTMLAddressChar">
    <w:name w:val="HTML Address Char"/>
    <w:qFormat/>
    <w:rPr>
      <w:i/>
      <w:iCs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szCs w:val="24"/>
    </w:rPr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QuoteChar">
    <w:name w:val="Quote Char"/>
    <w:qFormat/>
    <w:rPr>
      <w:i/>
      <w:iCs/>
      <w:color w:val="000000"/>
      <w:sz w:val="24"/>
      <w:szCs w:val="24"/>
    </w:rPr>
  </w:style>
  <w:style w:type="character" w:styleId="SalutationChar">
    <w:name w:val="Salutation Char"/>
    <w:qFormat/>
    <w:rPr>
      <w:sz w:val="24"/>
      <w:szCs w:val="24"/>
    </w:rPr>
  </w:style>
  <w:style w:type="character" w:styleId="SignatureChar">
    <w:name w:val="Signature Char"/>
    <w:qFormat/>
    <w:rPr>
      <w:sz w:val="24"/>
      <w:szCs w:val="24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  <w:lang w:val="en-US"/>
    </w:rPr>
  </w:style>
  <w:style w:type="paragraph" w:styleId="Closing">
    <w:name w:val="Closing"/>
    <w:basedOn w:val="Normal"/>
    <w:qFormat/>
    <w:pPr>
      <w:ind w:left="4252" w:hanging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mailSignature">
    <w:name w:val="E-mail Signature"/>
    <w:basedOn w:val="Normal"/>
    <w:qFormat/>
    <w:pPr/>
    <w:rPr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0"/>
      <w:ind w:left="1415" w:hanging="283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cs="Cambria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lang w:val="en-US"/>
    </w:rPr>
  </w:style>
  <w:style w:type="paragraph" w:styleId="Salutation">
    <w:name w:val="Salutation"/>
    <w:basedOn w:val="Normal"/>
    <w:next w:val="Normal"/>
    <w:qFormat/>
    <w:pPr/>
    <w:rPr>
      <w:lang w:val="en-US"/>
    </w:rPr>
  </w:style>
  <w:style w:type="paragraph" w:styleId="Signature">
    <w:name w:val="Signature"/>
    <w:basedOn w:val="Normal"/>
    <w:pPr>
      <w:ind w:left="4252" w:hanging="0"/>
    </w:pPr>
    <w:rPr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lang w:val="en-US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09:47:00Z</dcterms:created>
  <dc:creator>mpi</dc:creator>
  <dc:description/>
  <cp:keywords/>
  <dc:language>en-US</dc:language>
  <cp:lastModifiedBy>ivanov-lab</cp:lastModifiedBy>
  <cp:lastPrinted>2011-02-17T18:51:00Z</cp:lastPrinted>
  <dcterms:modified xsi:type="dcterms:W3CDTF">2012-06-25T13:48:00Z</dcterms:modified>
  <cp:revision>9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